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3ED7" w:rsidRDefault="00263ED7" w:rsidP="0068583F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</w:t>
      </w:r>
      <w:r w:rsidRPr="002B77BD">
        <w:rPr>
          <w:rFonts w:ascii="Times New Roman" w:hAnsi="Times New Roman"/>
          <w:b/>
          <w:sz w:val="24"/>
          <w:szCs w:val="24"/>
        </w:rPr>
        <w:t xml:space="preserve"> Fig</w:t>
      </w:r>
      <w:r>
        <w:rPr>
          <w:rFonts w:ascii="Times New Roman" w:hAnsi="Times New Roman" w:hint="eastAsia"/>
          <w:b/>
          <w:sz w:val="24"/>
          <w:szCs w:val="24"/>
        </w:rPr>
        <w:t>ure</w:t>
      </w:r>
      <w:r w:rsidR="0068583F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2B77B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94E7A">
        <w:rPr>
          <w:rFonts w:ascii="Times New Roman" w:hAnsi="Times New Roman"/>
          <w:b/>
          <w:sz w:val="24"/>
          <w:szCs w:val="24"/>
        </w:rPr>
        <w:t>The temporal dynamic of the proportion of scrub typhus patients by occupation groups in Guangzhou, 2006–2014.</w:t>
      </w:r>
    </w:p>
    <w:p w:rsidR="0068583F" w:rsidRDefault="0068583F" w:rsidP="0068583F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p w:rsidR="0068583F" w:rsidRDefault="0068583F" w:rsidP="0068583F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0" distR="0">
            <wp:extent cx="7654591" cy="474345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4147" cy="4749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8583F" w:rsidSect="00263ED7">
      <w:headerReference w:type="even" r:id="rId9"/>
      <w:headerReference w:type="default" r:id="rId10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174D" w:rsidRDefault="0046174D" w:rsidP="002B77BD">
      <w:r>
        <w:separator/>
      </w:r>
    </w:p>
  </w:endnote>
  <w:endnote w:type="continuationSeparator" w:id="0">
    <w:p w:rsidR="0046174D" w:rsidRDefault="0046174D" w:rsidP="002B7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174D" w:rsidRDefault="0046174D" w:rsidP="002B77BD">
      <w:r>
        <w:separator/>
      </w:r>
    </w:p>
  </w:footnote>
  <w:footnote w:type="continuationSeparator" w:id="0">
    <w:p w:rsidR="0046174D" w:rsidRDefault="0046174D" w:rsidP="002B77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77BD" w:rsidRDefault="002B77BD" w:rsidP="002B77BD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705CF8"/>
    <w:multiLevelType w:val="multilevel"/>
    <w:tmpl w:val="47705C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167"/>
    <w:rsid w:val="00003A62"/>
    <w:rsid w:val="00053801"/>
    <w:rsid w:val="000F3F26"/>
    <w:rsid w:val="00112D0A"/>
    <w:rsid w:val="00153C2E"/>
    <w:rsid w:val="001A2C96"/>
    <w:rsid w:val="001B45FF"/>
    <w:rsid w:val="001C09FF"/>
    <w:rsid w:val="001F731F"/>
    <w:rsid w:val="00263ED7"/>
    <w:rsid w:val="002B770B"/>
    <w:rsid w:val="002B77BD"/>
    <w:rsid w:val="002F79F6"/>
    <w:rsid w:val="003018D8"/>
    <w:rsid w:val="00376438"/>
    <w:rsid w:val="003B03B8"/>
    <w:rsid w:val="003C70B2"/>
    <w:rsid w:val="003D4CAD"/>
    <w:rsid w:val="003F0BD5"/>
    <w:rsid w:val="003F7371"/>
    <w:rsid w:val="00440F7B"/>
    <w:rsid w:val="00456CE4"/>
    <w:rsid w:val="0046174D"/>
    <w:rsid w:val="004831D5"/>
    <w:rsid w:val="00487759"/>
    <w:rsid w:val="004C1159"/>
    <w:rsid w:val="004C5C1B"/>
    <w:rsid w:val="004C693C"/>
    <w:rsid w:val="004F4EDD"/>
    <w:rsid w:val="005206BF"/>
    <w:rsid w:val="005447DE"/>
    <w:rsid w:val="00564C27"/>
    <w:rsid w:val="00566774"/>
    <w:rsid w:val="005D0302"/>
    <w:rsid w:val="005D7286"/>
    <w:rsid w:val="00634E5B"/>
    <w:rsid w:val="00652723"/>
    <w:rsid w:val="00675CB6"/>
    <w:rsid w:val="0068583F"/>
    <w:rsid w:val="006A22E2"/>
    <w:rsid w:val="007031A1"/>
    <w:rsid w:val="00742C29"/>
    <w:rsid w:val="00746BF5"/>
    <w:rsid w:val="00796B6B"/>
    <w:rsid w:val="007F03D2"/>
    <w:rsid w:val="007F145D"/>
    <w:rsid w:val="00831342"/>
    <w:rsid w:val="00870816"/>
    <w:rsid w:val="00884FD2"/>
    <w:rsid w:val="0092607C"/>
    <w:rsid w:val="00931369"/>
    <w:rsid w:val="00976D3D"/>
    <w:rsid w:val="0097713E"/>
    <w:rsid w:val="009A6EC5"/>
    <w:rsid w:val="009D7337"/>
    <w:rsid w:val="009E16B6"/>
    <w:rsid w:val="00A202B9"/>
    <w:rsid w:val="00A974FC"/>
    <w:rsid w:val="00AC1548"/>
    <w:rsid w:val="00AD087C"/>
    <w:rsid w:val="00AE0C83"/>
    <w:rsid w:val="00B80D3C"/>
    <w:rsid w:val="00C172B6"/>
    <w:rsid w:val="00CE2442"/>
    <w:rsid w:val="00CF4551"/>
    <w:rsid w:val="00D20074"/>
    <w:rsid w:val="00D604DF"/>
    <w:rsid w:val="00D81215"/>
    <w:rsid w:val="00D86901"/>
    <w:rsid w:val="00D94E7A"/>
    <w:rsid w:val="00D964B0"/>
    <w:rsid w:val="00DD77B7"/>
    <w:rsid w:val="00E15E4C"/>
    <w:rsid w:val="00E17729"/>
    <w:rsid w:val="00F613BB"/>
    <w:rsid w:val="00F74C3B"/>
    <w:rsid w:val="00F90167"/>
    <w:rsid w:val="00FD643F"/>
    <w:rsid w:val="10A62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D5CE3E3-506A-468B-AFCE-A725F1A7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3">
    <w:name w:val="heading 3"/>
    <w:basedOn w:val="a"/>
    <w:link w:val="3Char"/>
    <w:uiPriority w:val="9"/>
    <w:qFormat/>
    <w:rsid w:val="003F0BD5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Calibri" w:eastAsia="宋体" w:hAnsi="Calibri" w:cs="Times New Roman"/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  <w:rPr>
      <w:rFonts w:ascii="Times New Roman" w:eastAsiaTheme="minorEastAsia" w:hAnsi="Times New Roman"/>
      <w:szCs w:val="21"/>
    </w:rPr>
  </w:style>
  <w:style w:type="character" w:customStyle="1" w:styleId="Char">
    <w:name w:val="批注框文本 Char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3F0BD5"/>
    <w:rPr>
      <w:rFonts w:ascii="宋体" w:eastAsia="宋体" w:hAnsi="宋体" w:cs="宋体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ye</dc:creator>
  <cp:lastModifiedBy>LQ</cp:lastModifiedBy>
  <cp:revision>3</cp:revision>
  <dcterms:created xsi:type="dcterms:W3CDTF">2016-12-16T06:50:00Z</dcterms:created>
  <dcterms:modified xsi:type="dcterms:W3CDTF">2016-12-16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